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8BC52" w14:textId="4BB5BEBA" w:rsidR="00792406" w:rsidRDefault="00792406" w:rsidP="00792406">
      <w:pPr>
        <w:jc w:val="center"/>
        <w:rPr>
          <w:rFonts w:ascii="Times New Roman" w:hAnsi="Times New Roman" w:cs="Times New Roman"/>
          <w:sz w:val="30"/>
          <w:szCs w:val="30"/>
          <w:lang w:val="en-US"/>
        </w:rPr>
      </w:pPr>
      <w:r>
        <w:rPr>
          <w:rFonts w:ascii="Times New Roman" w:hAnsi="Times New Roman" w:cs="Times New Roman"/>
          <w:sz w:val="30"/>
          <w:szCs w:val="30"/>
          <w:lang w:val="en-US"/>
        </w:rPr>
        <w:t>Appendix 1</w:t>
      </w:r>
    </w:p>
    <w:p w14:paraId="2BECB300" w14:textId="77777777" w:rsidR="00792406" w:rsidRDefault="00792406" w:rsidP="00792406">
      <w:pPr>
        <w:jc w:val="center"/>
        <w:rPr>
          <w:rFonts w:ascii="Times New Roman" w:hAnsi="Times New Roman" w:cs="Times New Roman"/>
          <w:sz w:val="30"/>
          <w:szCs w:val="30"/>
          <w:lang w:val="en-US"/>
        </w:rPr>
      </w:pPr>
    </w:p>
    <w:p w14:paraId="58A23F5A" w14:textId="1F2D679D" w:rsidR="00B81071" w:rsidRPr="00792406" w:rsidRDefault="00B81071" w:rsidP="00792406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792406">
        <w:rPr>
          <w:rFonts w:ascii="Times New Roman" w:hAnsi="Times New Roman" w:cs="Times New Roman"/>
          <w:sz w:val="28"/>
          <w:szCs w:val="28"/>
          <w:lang w:val="en-US"/>
        </w:rPr>
        <w:t xml:space="preserve">Interview guide for the study </w:t>
      </w:r>
      <w:r w:rsidR="00792406" w:rsidRPr="00792406">
        <w:rPr>
          <w:rFonts w:ascii="Times New Roman" w:hAnsi="Times New Roman" w:cs="Times New Roman"/>
          <w:sz w:val="28"/>
          <w:szCs w:val="28"/>
          <w:lang w:val="en-US"/>
        </w:rPr>
        <w:t xml:space="preserve">on MCs </w:t>
      </w:r>
      <w:r w:rsidRPr="00792406">
        <w:rPr>
          <w:rFonts w:ascii="Times New Roman" w:hAnsi="Times New Roman" w:cs="Times New Roman"/>
          <w:sz w:val="28"/>
          <w:szCs w:val="28"/>
          <w:lang w:val="en-US"/>
        </w:rPr>
        <w:t>in War</w:t>
      </w:r>
    </w:p>
    <w:p w14:paraId="5F405918" w14:textId="77777777" w:rsidR="00792406" w:rsidRDefault="00792406" w:rsidP="00B8107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654512" w14:textId="32D2E24C" w:rsidR="00B81071" w:rsidRPr="00FB5803" w:rsidRDefault="00B81071" w:rsidP="00B8107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A) Background information </w:t>
      </w:r>
    </w:p>
    <w:p w14:paraId="3F17BA87" w14:textId="77777777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1. Could you start by telling us a little about yourself, such as who you are, how old you are and where you come from? </w:t>
      </w:r>
    </w:p>
    <w:p w14:paraId="0C5B919B" w14:textId="6D5A5C21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>2. Would you like to tell us a little about your background as a priest and c</w:t>
      </w:r>
      <w:r w:rsidR="00FB5803">
        <w:rPr>
          <w:rFonts w:ascii="Times New Roman" w:hAnsi="Times New Roman" w:cs="Times New Roman"/>
          <w:sz w:val="24"/>
          <w:szCs w:val="24"/>
          <w:lang w:val="en-US"/>
        </w:rPr>
        <w:t>haplain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FEDA281" w14:textId="244B070E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>3. How did you get into the role of military c</w:t>
      </w:r>
      <w:r w:rsidR="00FB5803">
        <w:rPr>
          <w:rFonts w:ascii="Times New Roman" w:hAnsi="Times New Roman" w:cs="Times New Roman"/>
          <w:sz w:val="24"/>
          <w:szCs w:val="24"/>
          <w:lang w:val="en-US"/>
        </w:rPr>
        <w:t>haplain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4A7FF55F" w14:textId="4C4B5715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>4. How long have you been a military c</w:t>
      </w:r>
      <w:r w:rsidR="00FB5803">
        <w:rPr>
          <w:rFonts w:ascii="Times New Roman" w:hAnsi="Times New Roman" w:cs="Times New Roman"/>
          <w:sz w:val="24"/>
          <w:szCs w:val="24"/>
          <w:lang w:val="en-US"/>
        </w:rPr>
        <w:t>haplain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E298704" w14:textId="016B4601" w:rsidR="00806CB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>5. Where have you worked as a military c</w:t>
      </w:r>
      <w:r w:rsidR="00FB5803">
        <w:rPr>
          <w:rFonts w:ascii="Times New Roman" w:hAnsi="Times New Roman" w:cs="Times New Roman"/>
          <w:sz w:val="24"/>
          <w:szCs w:val="24"/>
          <w:lang w:val="en-US"/>
        </w:rPr>
        <w:t>haplain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7416E8C" w14:textId="77777777" w:rsidR="00B81071" w:rsidRPr="00FB5803" w:rsidRDefault="00B81071" w:rsidP="00B8107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B) Roles and tasks </w:t>
      </w:r>
    </w:p>
    <w:p w14:paraId="743AA48F" w14:textId="09F5DA29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6. What are the </w:t>
      </w:r>
      <w:r w:rsidR="00FB5803">
        <w:rPr>
          <w:rFonts w:ascii="Times New Roman" w:hAnsi="Times New Roman" w:cs="Times New Roman"/>
          <w:sz w:val="24"/>
          <w:szCs w:val="24"/>
          <w:lang w:val="en-US"/>
        </w:rPr>
        <w:t>tasks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 of a military </w:t>
      </w:r>
      <w:r w:rsidR="00FB5803">
        <w:rPr>
          <w:rFonts w:ascii="Times New Roman" w:hAnsi="Times New Roman" w:cs="Times New Roman"/>
          <w:sz w:val="24"/>
          <w:szCs w:val="24"/>
          <w:lang w:val="en-US"/>
        </w:rPr>
        <w:t>chaplain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8C7E888" w14:textId="3661A8CF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>7. What would you say are the most important and central tasks you perform as a military c</w:t>
      </w:r>
      <w:r w:rsidR="00FB5803">
        <w:rPr>
          <w:rFonts w:ascii="Times New Roman" w:hAnsi="Times New Roman" w:cs="Times New Roman"/>
          <w:sz w:val="24"/>
          <w:szCs w:val="24"/>
          <w:lang w:val="en-US"/>
        </w:rPr>
        <w:t>haplain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8305024" w14:textId="71C0E112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8. Do you perform other tasks, such as military ones, that are outside the scope of </w:t>
      </w:r>
      <w:r w:rsidR="00FB5803">
        <w:rPr>
          <w:rFonts w:ascii="Times New Roman" w:hAnsi="Times New Roman" w:cs="Times New Roman"/>
          <w:sz w:val="24"/>
          <w:szCs w:val="24"/>
          <w:lang w:val="en-US"/>
        </w:rPr>
        <w:t>spiritual/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>pastoral care?</w:t>
      </w:r>
    </w:p>
    <w:p w14:paraId="707F71C2" w14:textId="77777777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>9. Do you carry weapons as a military</w:t>
      </w:r>
      <w:bookmarkStart w:id="0" w:name="_Hlk150938474"/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 chaplain</w:t>
      </w:r>
      <w:bookmarkEnd w:id="0"/>
      <w:r w:rsidRPr="00FB5803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43C02E8" w14:textId="13AA19BF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>10. Who do you obey as a military</w:t>
      </w:r>
      <w:r w:rsidR="00FB5803"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 chaplain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D48599E" w14:textId="4642A4CD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11. What does a typical day look like for you as a military </w:t>
      </w:r>
      <w:r w:rsidR="00FB5803" w:rsidRPr="00FB5803">
        <w:rPr>
          <w:rFonts w:ascii="Times New Roman" w:hAnsi="Times New Roman" w:cs="Times New Roman"/>
          <w:sz w:val="24"/>
          <w:szCs w:val="24"/>
          <w:lang w:val="en-US"/>
        </w:rPr>
        <w:t>chaplain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859BFA3" w14:textId="65CF53FD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12. What does a typical week look like for you as a </w:t>
      </w:r>
      <w:r w:rsidR="00FB5803" w:rsidRPr="00FB5803">
        <w:rPr>
          <w:rFonts w:ascii="Times New Roman" w:hAnsi="Times New Roman" w:cs="Times New Roman"/>
          <w:sz w:val="24"/>
          <w:szCs w:val="24"/>
          <w:lang w:val="en-US"/>
        </w:rPr>
        <w:t>chaplain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7B5408A" w14:textId="2CC274AC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13. Has military </w:t>
      </w:r>
      <w:r w:rsidR="00FB5803">
        <w:rPr>
          <w:rFonts w:ascii="Times New Roman" w:hAnsi="Times New Roman" w:cs="Times New Roman"/>
          <w:sz w:val="24"/>
          <w:szCs w:val="24"/>
          <w:lang w:val="en-US"/>
        </w:rPr>
        <w:t>spiritual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 care changed or developed since the war - If yes, please describe in what ways?</w:t>
      </w:r>
    </w:p>
    <w:p w14:paraId="6F79C892" w14:textId="582BDB26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14. Does military </w:t>
      </w:r>
      <w:r w:rsidR="00FB5803">
        <w:rPr>
          <w:rFonts w:ascii="Times New Roman" w:hAnsi="Times New Roman" w:cs="Times New Roman"/>
          <w:sz w:val="24"/>
          <w:szCs w:val="24"/>
          <w:lang w:val="en-US"/>
        </w:rPr>
        <w:t>spiritual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 care become more urgent in war – If so, describe in what ways? </w:t>
      </w:r>
    </w:p>
    <w:p w14:paraId="2E106C18" w14:textId="77777777" w:rsidR="00B81071" w:rsidRPr="00FB5803" w:rsidRDefault="00B81071" w:rsidP="00B8107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b/>
          <w:bCs/>
          <w:sz w:val="24"/>
          <w:szCs w:val="24"/>
          <w:lang w:val="en-US"/>
        </w:rPr>
        <w:t>(C) Moral, Spiritual and Existential Challenges in War</w:t>
      </w:r>
    </w:p>
    <w:p w14:paraId="470FB3A7" w14:textId="0566D7BF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15. Could you tell us a little about the issues you encounter with those you </w:t>
      </w:r>
      <w:r w:rsidR="00FB5803">
        <w:rPr>
          <w:rFonts w:ascii="Times New Roman" w:hAnsi="Times New Roman" w:cs="Times New Roman"/>
          <w:sz w:val="24"/>
          <w:szCs w:val="24"/>
          <w:lang w:val="en-US"/>
        </w:rPr>
        <w:t xml:space="preserve">support and 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>counsel?</w:t>
      </w:r>
    </w:p>
    <w:p w14:paraId="406BECD4" w14:textId="77777777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>16. What are the common reasons or themes of those who want to talk to you?</w:t>
      </w:r>
    </w:p>
    <w:p w14:paraId="4C8CE020" w14:textId="3E2C3B3A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17. What moral questions do you encounter in the minds of those you </w:t>
      </w:r>
      <w:r w:rsidR="00FB5803">
        <w:rPr>
          <w:rFonts w:ascii="Times New Roman" w:hAnsi="Times New Roman" w:cs="Times New Roman"/>
          <w:sz w:val="24"/>
          <w:szCs w:val="24"/>
          <w:lang w:val="en-US"/>
        </w:rPr>
        <w:t xml:space="preserve">support and 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>counsel?</w:t>
      </w:r>
    </w:p>
    <w:p w14:paraId="435A98B6" w14:textId="07C12616" w:rsidR="00B81071" w:rsidRPr="00FB5803" w:rsidRDefault="00FB5803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8. </w:t>
      </w:r>
      <w:r w:rsidR="00B81071"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What spiritual questions do you encounter in the minds of those you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pport and </w:t>
      </w:r>
      <w:r w:rsidR="00B81071" w:rsidRPr="00FB5803">
        <w:rPr>
          <w:rFonts w:ascii="Times New Roman" w:hAnsi="Times New Roman" w:cs="Times New Roman"/>
          <w:sz w:val="24"/>
          <w:szCs w:val="24"/>
          <w:lang w:val="en-US"/>
        </w:rPr>
        <w:t>counsel?</w:t>
      </w:r>
    </w:p>
    <w:p w14:paraId="05A151AB" w14:textId="77777777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>19. Are there other types of existential questions, i.e. questions about life, that you encounter in the minds of those you care for?</w:t>
      </w:r>
    </w:p>
    <w:p w14:paraId="18C6AE8B" w14:textId="77777777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20. How do you usually approach these different issues? </w:t>
      </w:r>
    </w:p>
    <w:p w14:paraId="1922BE6D" w14:textId="77777777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>21. What rituals, such as blessing, intercession, communion, worship, funeral or the like, do you think are important?</w:t>
      </w:r>
    </w:p>
    <w:p w14:paraId="74B587CF" w14:textId="64F00A5A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>22. In what situations are these rituals important?</w:t>
      </w:r>
    </w:p>
    <w:p w14:paraId="14DA9FA3" w14:textId="77777777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>23. Is there a particular type of story, wisdom, or other item from your religious tradition that is particularly useful when you practice pastoral counseling?</w:t>
      </w:r>
    </w:p>
    <w:p w14:paraId="222AE890" w14:textId="46C41D19" w:rsidR="00B81071" w:rsidRPr="00FB5803" w:rsidRDefault="00B81071" w:rsidP="00B8107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D) Important for maintaining the ability to exercise military </w:t>
      </w:r>
      <w:r w:rsidR="00FB5803">
        <w:rPr>
          <w:rFonts w:ascii="Times New Roman" w:hAnsi="Times New Roman" w:cs="Times New Roman"/>
          <w:b/>
          <w:bCs/>
          <w:sz w:val="24"/>
          <w:szCs w:val="24"/>
          <w:lang w:val="en-US"/>
        </w:rPr>
        <w:t>spiritual/</w:t>
      </w:r>
      <w:r w:rsidRPr="00FB5803">
        <w:rPr>
          <w:rFonts w:ascii="Times New Roman" w:hAnsi="Times New Roman" w:cs="Times New Roman"/>
          <w:b/>
          <w:bCs/>
          <w:sz w:val="24"/>
          <w:szCs w:val="24"/>
          <w:lang w:val="en-US"/>
        </w:rPr>
        <w:t>pastoral care in war</w:t>
      </w:r>
    </w:p>
    <w:p w14:paraId="6328A691" w14:textId="4934FFAA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24. Have you received any special training for your assignment as a military </w:t>
      </w:r>
      <w:r w:rsidR="00FB5803" w:rsidRPr="00FB5803">
        <w:rPr>
          <w:rFonts w:ascii="Times New Roman" w:hAnsi="Times New Roman" w:cs="Times New Roman"/>
          <w:sz w:val="24"/>
          <w:szCs w:val="24"/>
          <w:lang w:val="en-US"/>
        </w:rPr>
        <w:t>chaplain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298AE2BE" w14:textId="77777777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25. If no, please describe education, skills or competencies that you would have liked to have received before? </w:t>
      </w:r>
    </w:p>
    <w:p w14:paraId="51ECB8CF" w14:textId="210EE1A7" w:rsidR="00B81071" w:rsidRPr="00FB5803" w:rsidRDefault="00B81071" w:rsidP="00B81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26. What is important </w:t>
      </w:r>
      <w:proofErr w:type="gramStart"/>
      <w:r w:rsidR="00AA6344">
        <w:rPr>
          <w:rFonts w:ascii="Times New Roman" w:hAnsi="Times New Roman" w:cs="Times New Roman"/>
          <w:sz w:val="24"/>
          <w:szCs w:val="24"/>
          <w:lang w:val="en-US"/>
        </w:rPr>
        <w:t xml:space="preserve">in order 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 be a good </w:t>
      </w:r>
      <w:r w:rsidR="00FB5803"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chaplain 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>in wartime?</w:t>
      </w:r>
    </w:p>
    <w:p w14:paraId="304887A6" w14:textId="071AAF29" w:rsidR="007C1975" w:rsidRPr="00FB5803" w:rsidRDefault="007C1975" w:rsidP="007C19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27. Have you developed or changed as a military </w:t>
      </w:r>
      <w:r w:rsidR="00FB5803"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chaplain 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>in wartime—if so, in what ways?</w:t>
      </w:r>
    </w:p>
    <w:p w14:paraId="6988AB37" w14:textId="1DAB46FB" w:rsidR="007C1975" w:rsidRPr="00FB5803" w:rsidRDefault="007C1975" w:rsidP="007C19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28. In your opinion, what is good military </w:t>
      </w:r>
      <w:r w:rsidR="00FB5803">
        <w:rPr>
          <w:rFonts w:ascii="Times New Roman" w:hAnsi="Times New Roman" w:cs="Times New Roman"/>
          <w:sz w:val="24"/>
          <w:szCs w:val="24"/>
          <w:lang w:val="en-US"/>
        </w:rPr>
        <w:t xml:space="preserve">care and 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>counselling in wartime?</w:t>
      </w:r>
    </w:p>
    <w:p w14:paraId="3B1D5ADC" w14:textId="28C096EF" w:rsidR="007C1975" w:rsidRPr="00FB5803" w:rsidRDefault="007C1975" w:rsidP="007C19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29. In what ways do you feel that </w:t>
      </w:r>
      <w:r w:rsidR="00FB5803">
        <w:rPr>
          <w:rFonts w:ascii="Times New Roman" w:hAnsi="Times New Roman" w:cs="Times New Roman"/>
          <w:sz w:val="24"/>
          <w:szCs w:val="24"/>
          <w:lang w:val="en-US"/>
        </w:rPr>
        <w:t>spiritual</w:t>
      </w:r>
      <w:r w:rsidR="00AA6344">
        <w:rPr>
          <w:rFonts w:ascii="Times New Roman" w:hAnsi="Times New Roman" w:cs="Times New Roman"/>
          <w:sz w:val="24"/>
          <w:szCs w:val="24"/>
          <w:lang w:val="en-US"/>
        </w:rPr>
        <w:t>/pastoral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 care helps those you meet?</w:t>
      </w:r>
    </w:p>
    <w:p w14:paraId="703389C1" w14:textId="1C10C1CE" w:rsidR="007C1975" w:rsidRPr="00FB5803" w:rsidRDefault="007C1975" w:rsidP="007C19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30. Are you usually able to see or otherwise perceive the "effects" of </w:t>
      </w:r>
      <w:r w:rsidR="00FB5803">
        <w:rPr>
          <w:rFonts w:ascii="Times New Roman" w:hAnsi="Times New Roman" w:cs="Times New Roman"/>
          <w:sz w:val="24"/>
          <w:szCs w:val="24"/>
          <w:lang w:val="en-US"/>
        </w:rPr>
        <w:t>spiritual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 care? If yes, please describe? </w:t>
      </w:r>
    </w:p>
    <w:p w14:paraId="6C15A2F4" w14:textId="02A7C6F2" w:rsidR="007C1975" w:rsidRPr="00FB5803" w:rsidRDefault="007C1975" w:rsidP="007C19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>31. How have you maintained the ability to minister</w:t>
      </w:r>
      <w:r w:rsidR="00AA6344">
        <w:rPr>
          <w:rFonts w:ascii="Times New Roman" w:hAnsi="Times New Roman" w:cs="Times New Roman"/>
          <w:sz w:val="24"/>
          <w:szCs w:val="24"/>
          <w:lang w:val="en-US"/>
        </w:rPr>
        <w:t>/conduct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 military </w:t>
      </w:r>
      <w:r w:rsidR="00FB5803">
        <w:rPr>
          <w:rFonts w:ascii="Times New Roman" w:hAnsi="Times New Roman" w:cs="Times New Roman"/>
          <w:sz w:val="24"/>
          <w:szCs w:val="24"/>
          <w:lang w:val="en-US"/>
        </w:rPr>
        <w:t>spiritual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 care in wartime? What is important to maintain the ability over time?</w:t>
      </w:r>
    </w:p>
    <w:p w14:paraId="325F9FBD" w14:textId="5F59E292" w:rsidR="007C1975" w:rsidRPr="00FB5803" w:rsidRDefault="007C1975" w:rsidP="007C197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E) </w:t>
      </w:r>
      <w:r w:rsidR="00FB5803">
        <w:rPr>
          <w:rFonts w:ascii="Times New Roman" w:hAnsi="Times New Roman" w:cs="Times New Roman"/>
          <w:b/>
          <w:bCs/>
          <w:sz w:val="24"/>
          <w:szCs w:val="24"/>
          <w:lang w:val="en-US"/>
        </w:rPr>
        <w:t>Conclusion</w:t>
      </w:r>
      <w:r w:rsidRPr="00FB580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197FDBB9" w14:textId="77777777" w:rsidR="007C1975" w:rsidRPr="00FB5803" w:rsidRDefault="007C1975" w:rsidP="007C19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>33. Now the interview is over, is there anything you would like to come back to in the interview or add?</w:t>
      </w:r>
    </w:p>
    <w:p w14:paraId="57F61162" w14:textId="529C407E" w:rsidR="007C1975" w:rsidRPr="00FB5803" w:rsidRDefault="007C1975" w:rsidP="007C19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34. Is there any question I should have asked </w:t>
      </w:r>
      <w:proofErr w:type="gramStart"/>
      <w:r w:rsidRPr="00FB5803">
        <w:rPr>
          <w:rFonts w:ascii="Times New Roman" w:hAnsi="Times New Roman" w:cs="Times New Roman"/>
          <w:sz w:val="24"/>
          <w:szCs w:val="24"/>
          <w:lang w:val="en-US"/>
        </w:rPr>
        <w:t>in order to</w:t>
      </w:r>
      <w:proofErr w:type="gramEnd"/>
      <w:r w:rsidRPr="00FB5803">
        <w:rPr>
          <w:rFonts w:ascii="Times New Roman" w:hAnsi="Times New Roman" w:cs="Times New Roman"/>
          <w:sz w:val="24"/>
          <w:szCs w:val="24"/>
          <w:lang w:val="en-US"/>
        </w:rPr>
        <w:t xml:space="preserve"> better understand military </w:t>
      </w:r>
      <w:r w:rsidR="00FB5803">
        <w:rPr>
          <w:rFonts w:ascii="Times New Roman" w:hAnsi="Times New Roman" w:cs="Times New Roman"/>
          <w:sz w:val="24"/>
          <w:szCs w:val="24"/>
          <w:lang w:val="en-US"/>
        </w:rPr>
        <w:t xml:space="preserve">spiritual care and chaplaincy </w:t>
      </w:r>
      <w:r w:rsidRPr="00FB5803">
        <w:rPr>
          <w:rFonts w:ascii="Times New Roman" w:hAnsi="Times New Roman" w:cs="Times New Roman"/>
          <w:sz w:val="24"/>
          <w:szCs w:val="24"/>
          <w:lang w:val="en-US"/>
        </w:rPr>
        <w:t>in wartime, and if so, what one?</w:t>
      </w:r>
    </w:p>
    <w:sectPr w:rsidR="007C1975" w:rsidRPr="00FB5803">
      <w:headerReference w:type="even" r:id="rId6"/>
      <w:head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D314A" w14:textId="77777777" w:rsidR="002D2A6A" w:rsidRDefault="002D2A6A" w:rsidP="00792406">
      <w:pPr>
        <w:spacing w:after="0" w:line="240" w:lineRule="auto"/>
      </w:pPr>
      <w:r>
        <w:separator/>
      </w:r>
    </w:p>
  </w:endnote>
  <w:endnote w:type="continuationSeparator" w:id="0">
    <w:p w14:paraId="6F474CD2" w14:textId="77777777" w:rsidR="002D2A6A" w:rsidRDefault="002D2A6A" w:rsidP="007924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0CDA1" w14:textId="77777777" w:rsidR="002D2A6A" w:rsidRDefault="002D2A6A" w:rsidP="00792406">
      <w:pPr>
        <w:spacing w:after="0" w:line="240" w:lineRule="auto"/>
      </w:pPr>
      <w:r>
        <w:separator/>
      </w:r>
    </w:p>
  </w:footnote>
  <w:footnote w:type="continuationSeparator" w:id="0">
    <w:p w14:paraId="2DB2F62C" w14:textId="77777777" w:rsidR="002D2A6A" w:rsidRDefault="002D2A6A" w:rsidP="007924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00EE0" w14:textId="596C9282" w:rsidR="00792406" w:rsidRDefault="00792406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53D613D" wp14:editId="7DF580FC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1956724335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94D74D0" w14:textId="0B872848" w:rsidR="00792406" w:rsidRPr="00792406" w:rsidRDefault="00792406" w:rsidP="0079240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79240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3D613D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blu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594D74D0" w14:textId="0B872848" w:rsidR="00792406" w:rsidRPr="00792406" w:rsidRDefault="00792406" w:rsidP="0079240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792406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760B2" w14:textId="29583F50" w:rsidR="00792406" w:rsidRDefault="00792406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98198B6" wp14:editId="429BC9F0">
              <wp:simplePos x="900820" y="448147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534482173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7488B4A" w14:textId="785D5D06" w:rsidR="00792406" w:rsidRPr="00792406" w:rsidRDefault="00792406" w:rsidP="0079240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8198B6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6pt;margin-top:0;width:79.8pt;height:25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" filled="f" stroked="f">
              <v:fill o:detectmouseclick="t"/>
              <v:textbox style="mso-fit-shape-to-text:t" inset="0,15pt,20pt,0">
                <w:txbxContent>
                  <w:p w14:paraId="27488B4A" w14:textId="785D5D06" w:rsidR="00792406" w:rsidRPr="00792406" w:rsidRDefault="00792406" w:rsidP="0079240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1871FF" w14:textId="731F8767" w:rsidR="00792406" w:rsidRDefault="00792406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B9A766D" wp14:editId="600DAE8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179859459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A9FB73E" w14:textId="6C45970B" w:rsidR="00792406" w:rsidRPr="00792406" w:rsidRDefault="00792406" w:rsidP="0079240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79240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9A766D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6pt;margin-top:0;width:79.8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" filled="f" stroked="f">
              <v:fill o:detectmouseclick="t"/>
              <v:textbox style="mso-fit-shape-to-text:t" inset="0,15pt,20pt,0">
                <w:txbxContent>
                  <w:p w14:paraId="4A9FB73E" w14:textId="6C45970B" w:rsidR="00792406" w:rsidRPr="00792406" w:rsidRDefault="00792406" w:rsidP="0079240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792406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071"/>
    <w:rsid w:val="00045C30"/>
    <w:rsid w:val="00086372"/>
    <w:rsid w:val="002C0D47"/>
    <w:rsid w:val="002D2A6A"/>
    <w:rsid w:val="00792406"/>
    <w:rsid w:val="007C1975"/>
    <w:rsid w:val="00806CB1"/>
    <w:rsid w:val="00883755"/>
    <w:rsid w:val="00AA6344"/>
    <w:rsid w:val="00B81071"/>
    <w:rsid w:val="00FB5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A8180E3"/>
  <w15:chartTrackingRefBased/>
  <w15:docId w15:val="{B8C79F6F-319D-4459-9375-93417D4F9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7924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92406"/>
  </w:style>
  <w:style w:type="paragraph" w:styleId="Sidfot">
    <w:name w:val="footer"/>
    <w:basedOn w:val="Normal"/>
    <w:link w:val="SidfotChar"/>
    <w:uiPriority w:val="99"/>
    <w:unhideWhenUsed/>
    <w:rsid w:val="008837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837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09</Words>
  <Characters>2701</Characters>
  <Application>Microsoft Office Word</Application>
  <DocSecurity>0</DocSecurity>
  <Lines>22</Lines>
  <Paragraphs>6</Paragraphs>
  <ScaleCrop>false</ScaleCrop>
  <Company/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Grimell</dc:creator>
  <cp:keywords/>
  <dc:description/>
  <cp:lastModifiedBy>Jan Grimell</cp:lastModifiedBy>
  <cp:revision>7</cp:revision>
  <dcterms:created xsi:type="dcterms:W3CDTF">2023-11-15T07:24:00Z</dcterms:created>
  <dcterms:modified xsi:type="dcterms:W3CDTF">2024-10-31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ab87003,74a13e6f,1fdb8cfd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